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BA3139">
      <w:pPr>
        <w:ind w:left="0" w:leftChars="0" w:right="0" w:rightChars="0" w:firstLine="0" w:firstLineChars="0"/>
        <w:jc w:val="center"/>
        <w:rPr>
          <w:rFonts w:hint="eastAsia" w:ascii="Times New Roman Bold" w:hAnsi="Times New Roman Bold" w:eastAsia="宋体" w:cs="Times New Roman Bold"/>
          <w:b/>
          <w:bCs/>
          <w:color w:val="auto"/>
          <w:sz w:val="28"/>
          <w:szCs w:val="28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40"/>
          <w:szCs w:val="40"/>
          <w:lang w:val="en-US" w:eastAsia="zh-CN"/>
        </w:rPr>
        <w:t>Appendix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40"/>
          <w:szCs w:val="40"/>
          <w:lang w:val="en-US" w:eastAsia="zh-CN"/>
        </w:rPr>
        <w:t xml:space="preserve"> I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sz w:val="40"/>
          <w:szCs w:val="40"/>
          <w:lang w:val="en-US" w:eastAsia="zh-CN"/>
        </w:rPr>
        <w:t>.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40"/>
          <w:szCs w:val="40"/>
          <w:lang w:val="en-US" w:eastAsia="zh-CN"/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8"/>
          <w:szCs w:val="28"/>
          <w:lang w:val="en-US" w:eastAsia="zh-CN"/>
        </w:rPr>
        <w:t>Figure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sz w:val="28"/>
          <w:szCs w:val="28"/>
          <w:lang w:val="en-US" w:eastAsia="zh-CN"/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8"/>
          <w:szCs w:val="28"/>
          <w:lang w:val="en-US" w:eastAsia="zh-CN"/>
        </w:rPr>
        <w:t>Analyzing Maps Source and copyright statement</w:t>
      </w:r>
    </w:p>
    <w:p w14:paraId="5E8B60EB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lang w:val="en-US" w:eastAsia="zh-CN"/>
        </w:rPr>
        <w:t xml:space="preserve">(1). 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4"/>
          <w:lang w:val="en-US" w:eastAsia="zh-CN"/>
        </w:rPr>
        <w:t>Figure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4"/>
          <w:lang w:val="en-US" w:eastAsia="zh-CN"/>
        </w:rPr>
        <w:t>Analyzing Maps Source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4"/>
          <w:lang w:val="en-US" w:eastAsia="zh-CN"/>
        </w:rPr>
        <w:t>（Fig 1）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：</w:t>
      </w:r>
      <w:bookmarkStart w:id="0" w:name="_GoBack"/>
      <w:bookmarkEnd w:id="0"/>
    </w:p>
    <w:p w14:paraId="63A6FFF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instrText xml:space="preserve"> HYPERLINK "https://eol.jsc.nasa.gov/SearchPhotos/CoordinateRangeSearch.pl?UpperLat=34.2&amp;daytime=on&amp;HasCloudMask=on&amp;UseCatalogedWithoutCP=on&amp;nighttime=on&amp;UseNotCataloged=on&amp;RightLon=109.1&amp;IncludeHO=on&amp;dawndusk=on&amp;LeftLon=109.1&amp;UseCatalogedWithCP=on&amp;LowerLat=34.2" </w:instrText>
      </w:r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fldChar w:fldCharType="separate"/>
      </w:r>
      <w:r>
        <w:rPr>
          <w:rStyle w:val="6"/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t>https://eol.jsc.nasa.gov/SearchPhotos/CoordinateRangeSearch.pl?UpperLat=34.2&amp;daytime=on&amp;HasCloudMask=on&amp;UseCatalogedWithoutCP=on&amp;nighttime=on&amp;UseNotCataloged=on&amp;RightLon=109.1&amp;IncludeHO=on&amp;dawndusk=on&amp;LeftLon=109.1&amp;UseCatalogedWithCP=on&amp;LowerLat=34.2</w:t>
      </w:r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fldChar w:fldCharType="end"/>
      </w:r>
    </w:p>
    <w:p w14:paraId="3C17930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</w:pPr>
    </w:p>
    <w:p w14:paraId="4D3ED418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sz w:val="28"/>
          <w:szCs w:val="28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lang w:val="en-US" w:eastAsia="zh-CN"/>
        </w:rPr>
        <w:t xml:space="preserve">(2). 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4"/>
          <w:lang w:val="en-US" w:eastAsia="zh-CN"/>
        </w:rPr>
        <w:t>Figure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4"/>
          <w:lang w:val="en-US" w:eastAsia="zh-CN"/>
        </w:rPr>
        <w:t>copyright statement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lang w:val="en-US" w:eastAsia="zh-CN"/>
        </w:rPr>
        <w:t>:</w:t>
      </w:r>
    </w:p>
    <w:p w14:paraId="5B6DB1F7">
      <w:pPr>
        <w:spacing w:line="480" w:lineRule="auto"/>
        <w:ind w:firstLine="482" w:firstLineChars="200"/>
        <w:jc w:val="left"/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>Fig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 xml:space="preserve"> 1：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A figure is similar but not identical to the original image and is therefore for illustrative purposes only.</w:t>
      </w:r>
    </w:p>
    <w:p w14:paraId="3A6D9A59">
      <w:pPr>
        <w:spacing w:line="480" w:lineRule="auto"/>
        <w:ind w:firstLine="482" w:firstLineChars="200"/>
        <w:jc w:val="left"/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>Fig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 xml:space="preserve"> 2-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>Fig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 xml:space="preserve"> 5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8"/>
          <w:szCs w:val="28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It's a drawing of the result of my own design, No copyright issues.</w:t>
      </w:r>
    </w:p>
    <w:p w14:paraId="0FD398AF">
      <w:pPr>
        <w:spacing w:line="480" w:lineRule="auto"/>
        <w:ind w:firstLine="482" w:firstLineChars="200"/>
        <w:jc w:val="left"/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>Fig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 xml:space="preserve"> 6: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site pictures are self-taken, No copyright issues.</w:t>
      </w:r>
    </w:p>
    <w:p w14:paraId="321533E0">
      <w:pPr>
        <w:spacing w:line="480" w:lineRule="auto"/>
        <w:ind w:firstLine="482" w:firstLineChars="200"/>
        <w:jc w:val="left"/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>Fig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 xml:space="preserve"> 7: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It's a drawing of the result of my own design, No copyright issues.</w:t>
      </w:r>
    </w:p>
    <w:p w14:paraId="6D404C3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01"/>
    <w:family w:val="roman"/>
    <w:pitch w:val="default"/>
    <w:sig w:usb0="E0000AFF" w:usb1="00007843" w:usb2="00000001" w:usb3="00000000" w:csb0="400001BF" w:csb1="DFF7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00000A87" w:usb1="00000000" w:usb2="00000000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A00002EF" w:usb1="4000207B" w:usb2="00000000" w:usb3="00000000" w:csb0="200000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ZhMjk2OTg3OTMxZDA3ODZiMjI0NDNlOGQwNTRkNGMifQ=="/>
  </w:docVars>
  <w:rsids>
    <w:rsidRoot w:val="FFFF82FC"/>
    <w:rsid w:val="63F5E4A8"/>
    <w:rsid w:val="76FF1B4D"/>
    <w:rsid w:val="E6F37E11"/>
    <w:rsid w:val="FADDEBC5"/>
    <w:rsid w:val="FFFF8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page number"/>
    <w:basedOn w:val="4"/>
    <w:semiHidden/>
    <w:unhideWhenUsed/>
    <w:qFormat/>
    <w:uiPriority w:val="99"/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19:45:00Z</dcterms:created>
  <dc:creator>太高兴</dc:creator>
  <cp:lastModifiedBy>xiawei</cp:lastModifiedBy>
  <dcterms:modified xsi:type="dcterms:W3CDTF">2024-07-19T00:5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959F241B7303874C5DB28C66895B3159_41</vt:lpwstr>
  </property>
</Properties>
</file>